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65688" w:rsidRPr="00E31686" w:rsidRDefault="005700EF" w:rsidP="00565688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bookmarkStart w:id="0" w:name="_GoBack"/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Additional file 1: </w:t>
      </w:r>
      <w:r w:rsidR="00565688" w:rsidRPr="00E31686">
        <w:rPr>
          <w:rFonts w:ascii="Times New Roman" w:hAnsi="Times New Roman" w:cs="Times New Roman"/>
          <w:b/>
          <w:sz w:val="24"/>
          <w:szCs w:val="24"/>
          <w:lang w:val="en-GB"/>
        </w:rPr>
        <w:t>Appendix 1. Literature search strategy for MEDLINE via Pubmed.</w:t>
      </w:r>
    </w:p>
    <w:bookmarkEnd w:id="0"/>
    <w:p w:rsidR="00565688" w:rsidRDefault="00565688" w:rsidP="00565688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D57892" w:rsidRPr="00D57892" w:rsidRDefault="00D57892" w:rsidP="00D57892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57892">
        <w:rPr>
          <w:rFonts w:ascii="Times New Roman" w:hAnsi="Times New Roman" w:cs="Times New Roman"/>
          <w:sz w:val="24"/>
          <w:szCs w:val="24"/>
          <w:lang w:val="en-US"/>
        </w:rPr>
        <w:t>Raskovalova T et al. Plasma Chitotriosidase Activity versus Serum CCL18 Level for Assessing Type I Gaucher Disease Severity. Protocol for a Systematic Review with Meta-analysis of Individual Participant Data.</w:t>
      </w:r>
    </w:p>
    <w:p w:rsidR="00D57892" w:rsidRDefault="00D57892" w:rsidP="00565688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565688" w:rsidRPr="00344FDD" w:rsidRDefault="00565688" w:rsidP="00565688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344FDD">
        <w:rPr>
          <w:rFonts w:ascii="Times New Roman" w:hAnsi="Times New Roman" w:cs="Times New Roman"/>
          <w:sz w:val="24"/>
          <w:szCs w:val="24"/>
          <w:lang w:val="en-GB"/>
        </w:rPr>
        <w:t>Date range: from January 1995 to July 2015, limited to Humans</w:t>
      </w:r>
    </w:p>
    <w:p w:rsidR="00565688" w:rsidRPr="00344FDD" w:rsidRDefault="00565688" w:rsidP="00565688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344FDD">
        <w:rPr>
          <w:rFonts w:ascii="Times New Roman" w:hAnsi="Times New Roman" w:cs="Times New Roman"/>
          <w:sz w:val="24"/>
          <w:szCs w:val="24"/>
          <w:lang w:val="en-GB"/>
        </w:rPr>
        <w:t>Date searched: 2015.07.23</w:t>
      </w:r>
    </w:p>
    <w:tbl>
      <w:tblPr>
        <w:tblW w:w="96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829"/>
        <w:gridCol w:w="7379"/>
        <w:gridCol w:w="1440"/>
      </w:tblGrid>
      <w:tr w:rsidR="00565688" w:rsidRPr="00344FDD" w:rsidTr="00DB4FA6">
        <w:tc>
          <w:tcPr>
            <w:tcW w:w="829" w:type="dxa"/>
            <w:shd w:val="clear" w:color="auto" w:fill="auto"/>
          </w:tcPr>
          <w:p w:rsidR="00565688" w:rsidRPr="00344FDD" w:rsidRDefault="00565688" w:rsidP="00DB4FA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44FD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#1</w:t>
            </w:r>
          </w:p>
        </w:tc>
        <w:tc>
          <w:tcPr>
            <w:tcW w:w="7379" w:type="dxa"/>
            <w:shd w:val="clear" w:color="auto" w:fill="auto"/>
          </w:tcPr>
          <w:p w:rsidR="00565688" w:rsidRPr="00344FDD" w:rsidRDefault="00565688" w:rsidP="00DB4FA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44FD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itotriosidase[Supplementary Concept] OR chitotriosidase[Text Word]</w:t>
            </w:r>
          </w:p>
        </w:tc>
        <w:tc>
          <w:tcPr>
            <w:tcW w:w="1440" w:type="dxa"/>
            <w:shd w:val="clear" w:color="auto" w:fill="auto"/>
          </w:tcPr>
          <w:p w:rsidR="00565688" w:rsidRPr="00344FDD" w:rsidRDefault="00565688" w:rsidP="00DB4FA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44FD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54</w:t>
            </w:r>
          </w:p>
        </w:tc>
      </w:tr>
      <w:tr w:rsidR="00565688" w:rsidRPr="00344FDD" w:rsidTr="00DB4FA6">
        <w:tc>
          <w:tcPr>
            <w:tcW w:w="829" w:type="dxa"/>
            <w:shd w:val="clear" w:color="auto" w:fill="auto"/>
          </w:tcPr>
          <w:p w:rsidR="00565688" w:rsidRPr="00344FDD" w:rsidRDefault="00565688" w:rsidP="00DB4FA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44FD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#2</w:t>
            </w:r>
          </w:p>
        </w:tc>
        <w:tc>
          <w:tcPr>
            <w:tcW w:w="7379" w:type="dxa"/>
            <w:shd w:val="clear" w:color="auto" w:fill="auto"/>
          </w:tcPr>
          <w:p w:rsidR="00565688" w:rsidRPr="00344FDD" w:rsidRDefault="00565688" w:rsidP="00DB4FA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44FD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CL18 protein, human[Supplementary Concept] OR CCL18[Text Word]</w:t>
            </w:r>
          </w:p>
        </w:tc>
        <w:tc>
          <w:tcPr>
            <w:tcW w:w="1440" w:type="dxa"/>
            <w:shd w:val="clear" w:color="auto" w:fill="auto"/>
          </w:tcPr>
          <w:p w:rsidR="00565688" w:rsidRPr="00344FDD" w:rsidRDefault="00565688" w:rsidP="00DB4FA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44FD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5</w:t>
            </w:r>
          </w:p>
        </w:tc>
      </w:tr>
      <w:tr w:rsidR="00565688" w:rsidRPr="00344FDD" w:rsidTr="00DB4FA6">
        <w:tc>
          <w:tcPr>
            <w:tcW w:w="829" w:type="dxa"/>
            <w:shd w:val="clear" w:color="auto" w:fill="auto"/>
          </w:tcPr>
          <w:p w:rsidR="00565688" w:rsidRPr="00344FDD" w:rsidRDefault="00565688" w:rsidP="00DB4FA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44FD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#3</w:t>
            </w:r>
          </w:p>
        </w:tc>
        <w:tc>
          <w:tcPr>
            <w:tcW w:w="7379" w:type="dxa"/>
            <w:shd w:val="clear" w:color="auto" w:fill="auto"/>
          </w:tcPr>
          <w:p w:rsidR="00565688" w:rsidRPr="00344FDD" w:rsidRDefault="00565688" w:rsidP="00DB4FA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44FD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iological markers[MeSH] OR biomarker[Text Word] OR marker[Text Word]</w:t>
            </w:r>
          </w:p>
        </w:tc>
        <w:tc>
          <w:tcPr>
            <w:tcW w:w="1440" w:type="dxa"/>
            <w:shd w:val="clear" w:color="auto" w:fill="auto"/>
          </w:tcPr>
          <w:p w:rsidR="00565688" w:rsidRPr="00344FDD" w:rsidRDefault="00565688" w:rsidP="00DB4FA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44FD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41,913</w:t>
            </w:r>
          </w:p>
        </w:tc>
      </w:tr>
      <w:tr w:rsidR="00565688" w:rsidRPr="00344FDD" w:rsidTr="00DB4FA6">
        <w:tc>
          <w:tcPr>
            <w:tcW w:w="829" w:type="dxa"/>
            <w:shd w:val="clear" w:color="auto" w:fill="auto"/>
          </w:tcPr>
          <w:p w:rsidR="00565688" w:rsidRPr="00344FDD" w:rsidRDefault="00565688" w:rsidP="00DB4FA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44FD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#4</w:t>
            </w:r>
          </w:p>
        </w:tc>
        <w:tc>
          <w:tcPr>
            <w:tcW w:w="7379" w:type="dxa"/>
            <w:shd w:val="clear" w:color="auto" w:fill="auto"/>
          </w:tcPr>
          <w:p w:rsidR="00565688" w:rsidRPr="00344FDD" w:rsidRDefault="00565688" w:rsidP="00DB4FA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44FD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#1 OR #2 OR #3</w:t>
            </w:r>
          </w:p>
        </w:tc>
        <w:tc>
          <w:tcPr>
            <w:tcW w:w="1440" w:type="dxa"/>
            <w:shd w:val="clear" w:color="auto" w:fill="auto"/>
          </w:tcPr>
          <w:p w:rsidR="00565688" w:rsidRPr="00344FDD" w:rsidRDefault="00565688" w:rsidP="00DB4FA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44FD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42,248</w:t>
            </w:r>
          </w:p>
        </w:tc>
      </w:tr>
      <w:tr w:rsidR="00565688" w:rsidRPr="00344FDD" w:rsidTr="00DB4FA6">
        <w:tc>
          <w:tcPr>
            <w:tcW w:w="829" w:type="dxa"/>
            <w:shd w:val="clear" w:color="auto" w:fill="auto"/>
          </w:tcPr>
          <w:p w:rsidR="00565688" w:rsidRPr="00344FDD" w:rsidRDefault="00565688" w:rsidP="00DB4FA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44FD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#5</w:t>
            </w:r>
          </w:p>
        </w:tc>
        <w:tc>
          <w:tcPr>
            <w:tcW w:w="7379" w:type="dxa"/>
            <w:shd w:val="clear" w:color="auto" w:fill="auto"/>
          </w:tcPr>
          <w:p w:rsidR="00565688" w:rsidRPr="00344FDD" w:rsidRDefault="00565688" w:rsidP="00DB4FA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44FD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zyme replacement therapy[MeSH] OR enzyme replac*[Text Word]</w:t>
            </w:r>
          </w:p>
        </w:tc>
        <w:tc>
          <w:tcPr>
            <w:tcW w:w="1440" w:type="dxa"/>
            <w:shd w:val="clear" w:color="auto" w:fill="auto"/>
          </w:tcPr>
          <w:p w:rsidR="00565688" w:rsidRPr="00344FDD" w:rsidRDefault="00565688" w:rsidP="00DB4FA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44FD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,676</w:t>
            </w:r>
          </w:p>
        </w:tc>
      </w:tr>
      <w:tr w:rsidR="00565688" w:rsidRPr="00344FDD" w:rsidTr="00DB4FA6">
        <w:tc>
          <w:tcPr>
            <w:tcW w:w="829" w:type="dxa"/>
            <w:shd w:val="clear" w:color="auto" w:fill="auto"/>
          </w:tcPr>
          <w:p w:rsidR="00565688" w:rsidRPr="00344FDD" w:rsidRDefault="00565688" w:rsidP="00DB4FA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44FD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#6</w:t>
            </w:r>
          </w:p>
        </w:tc>
        <w:tc>
          <w:tcPr>
            <w:tcW w:w="7379" w:type="dxa"/>
            <w:shd w:val="clear" w:color="auto" w:fill="auto"/>
          </w:tcPr>
          <w:p w:rsidR="00565688" w:rsidRPr="00344FDD" w:rsidRDefault="00565688" w:rsidP="00DB4FA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44FDD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(Substrate[Text Word] AND reduc*[Text Word]) OR substrate depriv*[Text Word]</w:t>
            </w:r>
          </w:p>
        </w:tc>
        <w:tc>
          <w:tcPr>
            <w:tcW w:w="1440" w:type="dxa"/>
            <w:shd w:val="clear" w:color="auto" w:fill="auto"/>
          </w:tcPr>
          <w:p w:rsidR="00565688" w:rsidRPr="00344FDD" w:rsidRDefault="00565688" w:rsidP="00DB4FA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44FD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,378</w:t>
            </w:r>
          </w:p>
        </w:tc>
      </w:tr>
      <w:tr w:rsidR="00565688" w:rsidRPr="00344FDD" w:rsidTr="00DB4FA6">
        <w:tc>
          <w:tcPr>
            <w:tcW w:w="829" w:type="dxa"/>
            <w:shd w:val="clear" w:color="auto" w:fill="auto"/>
          </w:tcPr>
          <w:p w:rsidR="00565688" w:rsidRPr="00344FDD" w:rsidRDefault="00565688" w:rsidP="00DB4FA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44FD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#7</w:t>
            </w:r>
          </w:p>
        </w:tc>
        <w:tc>
          <w:tcPr>
            <w:tcW w:w="7379" w:type="dxa"/>
            <w:shd w:val="clear" w:color="auto" w:fill="auto"/>
          </w:tcPr>
          <w:p w:rsidR="00565688" w:rsidRPr="00344FDD" w:rsidRDefault="00565688" w:rsidP="00DB4FA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44FDD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Miglustat</w:t>
            </w:r>
            <w:r w:rsidRPr="00344FD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Supplementary Concept] OR miglustat</w:t>
            </w:r>
            <w:r w:rsidRPr="00344FDD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[Text Word] OR Zavesca[Text Word]</w:t>
            </w:r>
          </w:p>
        </w:tc>
        <w:tc>
          <w:tcPr>
            <w:tcW w:w="1440" w:type="dxa"/>
            <w:shd w:val="clear" w:color="auto" w:fill="auto"/>
          </w:tcPr>
          <w:p w:rsidR="00565688" w:rsidRPr="00344FDD" w:rsidRDefault="00565688" w:rsidP="00DB4FA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44FD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8</w:t>
            </w:r>
          </w:p>
        </w:tc>
      </w:tr>
      <w:tr w:rsidR="00565688" w:rsidRPr="00344FDD" w:rsidTr="00DB4FA6">
        <w:tc>
          <w:tcPr>
            <w:tcW w:w="829" w:type="dxa"/>
            <w:shd w:val="clear" w:color="auto" w:fill="auto"/>
          </w:tcPr>
          <w:p w:rsidR="00565688" w:rsidRPr="00344FDD" w:rsidRDefault="00565688" w:rsidP="00DB4FA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44FD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#8</w:t>
            </w:r>
          </w:p>
        </w:tc>
        <w:tc>
          <w:tcPr>
            <w:tcW w:w="7379" w:type="dxa"/>
            <w:shd w:val="clear" w:color="auto" w:fill="auto"/>
          </w:tcPr>
          <w:p w:rsidR="00565688" w:rsidRPr="00344FDD" w:rsidRDefault="00565688" w:rsidP="00DB4FA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44FDD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Eliglustat</w:t>
            </w:r>
            <w:r w:rsidRPr="00344FD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Supplementary Concept] OR eliglustat</w:t>
            </w:r>
            <w:r w:rsidRPr="00344FDD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[Text Word]</w:t>
            </w:r>
          </w:p>
        </w:tc>
        <w:tc>
          <w:tcPr>
            <w:tcW w:w="1440" w:type="dxa"/>
            <w:shd w:val="clear" w:color="auto" w:fill="auto"/>
          </w:tcPr>
          <w:p w:rsidR="00565688" w:rsidRPr="00344FDD" w:rsidRDefault="00565688" w:rsidP="00DB4FA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44FD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</w:t>
            </w:r>
          </w:p>
        </w:tc>
      </w:tr>
      <w:tr w:rsidR="00565688" w:rsidRPr="00344FDD" w:rsidTr="00DB4FA6">
        <w:tc>
          <w:tcPr>
            <w:tcW w:w="829" w:type="dxa"/>
            <w:shd w:val="clear" w:color="auto" w:fill="auto"/>
          </w:tcPr>
          <w:p w:rsidR="00565688" w:rsidRPr="00344FDD" w:rsidRDefault="00565688" w:rsidP="00DB4FA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44FD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#9</w:t>
            </w:r>
          </w:p>
        </w:tc>
        <w:tc>
          <w:tcPr>
            <w:tcW w:w="7379" w:type="dxa"/>
            <w:shd w:val="clear" w:color="auto" w:fill="auto"/>
          </w:tcPr>
          <w:p w:rsidR="00565688" w:rsidRPr="00344FDD" w:rsidRDefault="00565688" w:rsidP="00DB4FA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44FDD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Imiglucerase</w:t>
            </w:r>
            <w:r w:rsidRPr="00344FD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Supplementary Concept]</w:t>
            </w:r>
            <w:r w:rsidRPr="00344FDD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OR imiglucerase[Text Word] OR Cerezyme[Text Word]</w:t>
            </w:r>
          </w:p>
        </w:tc>
        <w:tc>
          <w:tcPr>
            <w:tcW w:w="1440" w:type="dxa"/>
            <w:shd w:val="clear" w:color="auto" w:fill="auto"/>
          </w:tcPr>
          <w:p w:rsidR="00565688" w:rsidRPr="00344FDD" w:rsidRDefault="00565688" w:rsidP="00DB4FA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44FD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3</w:t>
            </w:r>
          </w:p>
        </w:tc>
      </w:tr>
      <w:tr w:rsidR="00565688" w:rsidRPr="00344FDD" w:rsidTr="00DB4FA6">
        <w:tc>
          <w:tcPr>
            <w:tcW w:w="829" w:type="dxa"/>
            <w:shd w:val="clear" w:color="auto" w:fill="auto"/>
          </w:tcPr>
          <w:p w:rsidR="00565688" w:rsidRPr="00344FDD" w:rsidRDefault="00565688" w:rsidP="00DB4FA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44FD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#10</w:t>
            </w:r>
          </w:p>
        </w:tc>
        <w:tc>
          <w:tcPr>
            <w:tcW w:w="7379" w:type="dxa"/>
            <w:shd w:val="clear" w:color="auto" w:fill="auto"/>
          </w:tcPr>
          <w:p w:rsidR="00565688" w:rsidRPr="00344FDD" w:rsidRDefault="00565688" w:rsidP="00DB4FA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44FDD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Velaglucerase alfa, human</w:t>
            </w:r>
            <w:r w:rsidRPr="00344FD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Supplementary Concept]</w:t>
            </w:r>
            <w:r w:rsidRPr="00344FDD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OR velaglucerase [Text Word] OR vpriv[Text Word]</w:t>
            </w:r>
          </w:p>
        </w:tc>
        <w:tc>
          <w:tcPr>
            <w:tcW w:w="1440" w:type="dxa"/>
            <w:shd w:val="clear" w:color="auto" w:fill="auto"/>
          </w:tcPr>
          <w:p w:rsidR="00565688" w:rsidRPr="00344FDD" w:rsidRDefault="00565688" w:rsidP="00DB4FA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44FD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</w:t>
            </w:r>
          </w:p>
        </w:tc>
      </w:tr>
      <w:tr w:rsidR="00565688" w:rsidRPr="00344FDD" w:rsidTr="00DB4FA6">
        <w:tc>
          <w:tcPr>
            <w:tcW w:w="829" w:type="dxa"/>
            <w:shd w:val="clear" w:color="auto" w:fill="auto"/>
          </w:tcPr>
          <w:p w:rsidR="00565688" w:rsidRPr="00344FDD" w:rsidRDefault="00565688" w:rsidP="00DB4FA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44FD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#11</w:t>
            </w:r>
          </w:p>
        </w:tc>
        <w:tc>
          <w:tcPr>
            <w:tcW w:w="7379" w:type="dxa"/>
            <w:shd w:val="clear" w:color="auto" w:fill="auto"/>
          </w:tcPr>
          <w:p w:rsidR="00565688" w:rsidRPr="00344FDD" w:rsidRDefault="00565688" w:rsidP="00DB4FA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44FDD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Taliglucerase alfa</w:t>
            </w:r>
            <w:r w:rsidRPr="00344FD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Supplementary Concept]</w:t>
            </w:r>
            <w:r w:rsidRPr="00344FDD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OR taliglucerase[Text Word] OR elelyso[Text Word]</w:t>
            </w:r>
          </w:p>
        </w:tc>
        <w:tc>
          <w:tcPr>
            <w:tcW w:w="1440" w:type="dxa"/>
            <w:shd w:val="clear" w:color="auto" w:fill="auto"/>
          </w:tcPr>
          <w:p w:rsidR="00565688" w:rsidRPr="00344FDD" w:rsidRDefault="00565688" w:rsidP="00DB4FA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44FD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</w:t>
            </w:r>
          </w:p>
        </w:tc>
      </w:tr>
      <w:tr w:rsidR="00565688" w:rsidRPr="00344FDD" w:rsidTr="00DB4FA6">
        <w:tc>
          <w:tcPr>
            <w:tcW w:w="829" w:type="dxa"/>
            <w:shd w:val="clear" w:color="auto" w:fill="auto"/>
          </w:tcPr>
          <w:p w:rsidR="00565688" w:rsidRPr="00344FDD" w:rsidRDefault="00565688" w:rsidP="00DB4FA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44FD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#12</w:t>
            </w:r>
          </w:p>
        </w:tc>
        <w:tc>
          <w:tcPr>
            <w:tcW w:w="7379" w:type="dxa"/>
            <w:shd w:val="clear" w:color="auto" w:fill="auto"/>
          </w:tcPr>
          <w:p w:rsidR="00565688" w:rsidRPr="00344FDD" w:rsidRDefault="00565688" w:rsidP="00DB4FA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44FD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#5 OR #6 OR #7 OR #8 OR#9 OR #10 OR #11</w:t>
            </w:r>
          </w:p>
        </w:tc>
        <w:tc>
          <w:tcPr>
            <w:tcW w:w="1440" w:type="dxa"/>
            <w:shd w:val="clear" w:color="auto" w:fill="auto"/>
          </w:tcPr>
          <w:p w:rsidR="00565688" w:rsidRPr="00344FDD" w:rsidRDefault="00565688" w:rsidP="00DB4FA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44FD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,139</w:t>
            </w:r>
          </w:p>
        </w:tc>
      </w:tr>
      <w:tr w:rsidR="00565688" w:rsidRPr="00344FDD" w:rsidTr="00DB4FA6">
        <w:tc>
          <w:tcPr>
            <w:tcW w:w="829" w:type="dxa"/>
            <w:shd w:val="clear" w:color="auto" w:fill="auto"/>
          </w:tcPr>
          <w:p w:rsidR="00565688" w:rsidRPr="00344FDD" w:rsidRDefault="00565688" w:rsidP="00DB4FA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44FD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#13</w:t>
            </w:r>
          </w:p>
        </w:tc>
        <w:tc>
          <w:tcPr>
            <w:tcW w:w="7379" w:type="dxa"/>
            <w:shd w:val="clear" w:color="auto" w:fill="auto"/>
          </w:tcPr>
          <w:p w:rsidR="00565688" w:rsidRPr="00344FDD" w:rsidRDefault="00565688" w:rsidP="00DB4FA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44FD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#4 OR #12</w:t>
            </w:r>
          </w:p>
        </w:tc>
        <w:tc>
          <w:tcPr>
            <w:tcW w:w="1440" w:type="dxa"/>
            <w:shd w:val="clear" w:color="auto" w:fill="auto"/>
          </w:tcPr>
          <w:p w:rsidR="00565688" w:rsidRPr="00344FDD" w:rsidRDefault="00565688" w:rsidP="00DB4FA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44FD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59,080</w:t>
            </w:r>
          </w:p>
        </w:tc>
      </w:tr>
      <w:tr w:rsidR="00565688" w:rsidRPr="00344FDD" w:rsidTr="00DB4FA6">
        <w:tc>
          <w:tcPr>
            <w:tcW w:w="829" w:type="dxa"/>
            <w:shd w:val="clear" w:color="auto" w:fill="auto"/>
          </w:tcPr>
          <w:p w:rsidR="00565688" w:rsidRPr="00344FDD" w:rsidRDefault="00565688" w:rsidP="00DB4FA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44FD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#14</w:t>
            </w:r>
          </w:p>
        </w:tc>
        <w:tc>
          <w:tcPr>
            <w:tcW w:w="7379" w:type="dxa"/>
            <w:shd w:val="clear" w:color="auto" w:fill="auto"/>
          </w:tcPr>
          <w:p w:rsidR="00565688" w:rsidRPr="00344FDD" w:rsidRDefault="00565688" w:rsidP="00DB4FA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44FD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aucher disease[MeSH] OR Gaucher[Text Word]</w:t>
            </w:r>
          </w:p>
        </w:tc>
        <w:tc>
          <w:tcPr>
            <w:tcW w:w="1440" w:type="dxa"/>
            <w:shd w:val="clear" w:color="auto" w:fill="auto"/>
          </w:tcPr>
          <w:p w:rsidR="00565688" w:rsidRPr="00344FDD" w:rsidRDefault="00565688" w:rsidP="00DB4FA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44FD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,359</w:t>
            </w:r>
          </w:p>
        </w:tc>
      </w:tr>
      <w:tr w:rsidR="00565688" w:rsidRPr="00344FDD" w:rsidTr="00DB4FA6">
        <w:tc>
          <w:tcPr>
            <w:tcW w:w="829" w:type="dxa"/>
            <w:shd w:val="clear" w:color="auto" w:fill="auto"/>
          </w:tcPr>
          <w:p w:rsidR="00565688" w:rsidRPr="00344FDD" w:rsidRDefault="00565688" w:rsidP="00DB4FA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44FD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#15</w:t>
            </w:r>
          </w:p>
        </w:tc>
        <w:tc>
          <w:tcPr>
            <w:tcW w:w="7379" w:type="dxa"/>
            <w:shd w:val="clear" w:color="auto" w:fill="auto"/>
          </w:tcPr>
          <w:p w:rsidR="00565688" w:rsidRPr="00344FDD" w:rsidRDefault="00565688" w:rsidP="00DB4FA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44FD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#13 AND #14</w:t>
            </w:r>
          </w:p>
        </w:tc>
        <w:tc>
          <w:tcPr>
            <w:tcW w:w="1440" w:type="dxa"/>
            <w:shd w:val="clear" w:color="auto" w:fill="auto"/>
          </w:tcPr>
          <w:p w:rsidR="00565688" w:rsidRPr="00344FDD" w:rsidRDefault="00565688" w:rsidP="00DB4FA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44FD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79</w:t>
            </w:r>
          </w:p>
        </w:tc>
      </w:tr>
    </w:tbl>
    <w:p w:rsidR="00565688" w:rsidRPr="00344FDD" w:rsidRDefault="00565688" w:rsidP="00565688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  <w:lang w:val="en-US" w:eastAsia="fr-FR"/>
        </w:rPr>
      </w:pPr>
    </w:p>
    <w:p w:rsidR="00823E53" w:rsidRDefault="00823E53"/>
    <w:sectPr w:rsidR="00823E53" w:rsidSect="00AA074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efaultTabStop w:val="708"/>
  <w:hyphenationZone w:val="425"/>
  <w:characterSpacingControl w:val="doNotCompress"/>
  <w:compat/>
  <w:docVars>
    <w:docVar w:name="Total_Editing_Time" w:val="1"/>
  </w:docVars>
  <w:rsids>
    <w:rsidRoot w:val="00565688"/>
    <w:rsid w:val="00565688"/>
    <w:rsid w:val="005700EF"/>
    <w:rsid w:val="00823E53"/>
    <w:rsid w:val="00AA0744"/>
    <w:rsid w:val="00D57892"/>
    <w:rsid w:val="00D714F4"/>
    <w:rsid w:val="00E3168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568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5688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2</Words>
  <Characters>1213</Characters>
  <Application>Microsoft Office Word</Application>
  <DocSecurity>0</DocSecurity>
  <Lines>63</Lines>
  <Paragraphs>5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 DE GRENOBLE</Company>
  <LinksUpToDate>false</LinksUpToDate>
  <CharactersWithSpaces>13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barere , Jose</dc:creator>
  <cp:lastModifiedBy>CASKIN</cp:lastModifiedBy>
  <cp:revision>5</cp:revision>
  <dcterms:created xsi:type="dcterms:W3CDTF">2016-08-03T00:32:00Z</dcterms:created>
  <dcterms:modified xsi:type="dcterms:W3CDTF">2017-04-11T18:14:00Z</dcterms:modified>
</cp:coreProperties>
</file>